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124" w:rsidRPr="002B2D49" w:rsidRDefault="00C82124" w:rsidP="00C82124">
      <w:pPr>
        <w:ind w:right="-46"/>
        <w:rPr>
          <w:rFonts w:asciiTheme="minorHAnsi" w:hAnsiTheme="minorHAnsi"/>
          <w:b/>
          <w:bCs/>
        </w:rPr>
      </w:pPr>
      <w:r w:rsidRPr="002B2D49">
        <w:rPr>
          <w:rFonts w:asciiTheme="minorHAnsi" w:hAnsiTheme="minorHAnsi"/>
          <w:b/>
          <w:bCs/>
        </w:rPr>
        <w:t xml:space="preserve">Table S1. Univariate risk factors for </w:t>
      </w:r>
      <w:r w:rsidRPr="002B2D49">
        <w:rPr>
          <w:rFonts w:asciiTheme="minorHAnsi" w:hAnsiTheme="minorHAnsi"/>
          <w:b/>
          <w:bCs/>
          <w:i/>
        </w:rPr>
        <w:t>Plasmodium falciparum</w:t>
      </w:r>
      <w:r w:rsidRPr="002B2D49">
        <w:rPr>
          <w:rFonts w:asciiTheme="minorHAnsi" w:hAnsiTheme="minorHAnsi"/>
          <w:b/>
          <w:bCs/>
        </w:rPr>
        <w:t xml:space="preserve"> infection (both symptomatic and asymptomatic) identified by RT-PCR analysis. Variables listed are presented with odds ratios (OR) and 95% confidence intervals (95% CI), as well as likelihood ratio test p values.</w:t>
      </w:r>
    </w:p>
    <w:p w:rsidR="00C82124" w:rsidRPr="00C46B88" w:rsidRDefault="00C82124" w:rsidP="00C82124">
      <w:pPr>
        <w:ind w:right="-46"/>
      </w:pPr>
    </w:p>
    <w:tbl>
      <w:tblPr>
        <w:tblW w:w="10330" w:type="dxa"/>
        <w:jc w:val="center"/>
        <w:tblLook w:val="04A0" w:firstRow="1" w:lastRow="0" w:firstColumn="1" w:lastColumn="0" w:noHBand="0" w:noVBand="1"/>
      </w:tblPr>
      <w:tblGrid>
        <w:gridCol w:w="601"/>
        <w:gridCol w:w="2059"/>
        <w:gridCol w:w="2516"/>
        <w:gridCol w:w="1452"/>
        <w:gridCol w:w="2240"/>
        <w:gridCol w:w="1462"/>
      </w:tblGrid>
      <w:tr w:rsidR="00C82124" w:rsidRPr="00C9056A" w:rsidTr="00551228">
        <w:trPr>
          <w:trHeight w:val="570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4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ariable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ositivity rate (%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 xml:space="preserve">Crude OR     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 xml:space="preserve"> </w:t>
            </w:r>
          </w:p>
          <w:p w:rsidR="00C82124" w:rsidRPr="00C9056A" w:rsidRDefault="00C82124" w:rsidP="00551228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(95% CI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-value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2660" w:type="dxa"/>
            <w:gridSpan w:val="2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ersonal/Background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C82124" w:rsidRPr="00D5661B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D5661B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ex</w:t>
            </w:r>
          </w:p>
          <w:p w:rsidR="00C82124" w:rsidRPr="00D5661B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D5661B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Male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2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1.61 (3.65-36.94)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Female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2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Age (years)</w:t>
            </w:r>
          </w:p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lt;15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91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15-4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5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89 (0.70-11.91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gt;40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8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07 (0.47-9.18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ationality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mbodian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33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ietnamese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68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29 (0.04-2.08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hai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ao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3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46 (0.78-2.74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ther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ountry of permanent residence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mbodia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31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5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ietnam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88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38 (0.05-2.75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hailand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2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98 (0.13-7.26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ao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25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42 (0.76-2.67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ther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ccupation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ecurity/Armed force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5.96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8.31 (3.25-21.28)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Manual Labour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8.38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1.99 (5.22-27.54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Agricultural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4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23 (1.56-6.67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ow-ris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76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Read and write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14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4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63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24 (0.75-2.03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Fever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 xml:space="preserve"> (≥37.5</w:t>
            </w:r>
            <w:r w:rsidRPr="009D4F85">
              <w:rPr>
                <w:rFonts w:ascii="Cambria" w:hAnsi="Cambria"/>
                <w:b/>
                <w:bCs/>
                <w:color w:val="000000"/>
                <w:sz w:val="20"/>
                <w:szCs w:val="20"/>
                <w:vertAlign w:val="superscript"/>
                <w:lang w:bidi="km-KH"/>
              </w:rPr>
              <w:t>o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)</w:t>
            </w:r>
          </w:p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9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8.25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64 (2.65-8.14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revious malaria episode</w:t>
            </w:r>
          </w:p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3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5.41 (3.05-9.59)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84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6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03 (0.46-8.97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2660" w:type="dxa"/>
            <w:gridSpan w:val="2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Journey information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ime of crossing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am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98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2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m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6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89 (1.15-3.12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ay of crossing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Mon/Fri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5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53 (0.92-6.97)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4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at/Sun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lendar Period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Aug-Sept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22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75 (1.82-7.74)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002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ct-Nov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63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05 (1.40-6.62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ec-Feb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88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irection of travel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Entering Cambodia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18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6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Exiting Cambodia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44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12 (0.71-1.78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ravelling from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mbodia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5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ietnam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84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33 (0.08-1.38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hailand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13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5 (0.01-0.36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ao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5.4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27 (1.40-3.66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ravelling to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ambodia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14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ietnam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38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18 (0.05-0.58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hailand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4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18 (0.02-1.34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ao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0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97 (1.83-4.80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Pr="00186A05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186A05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ength before return across the border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ame day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2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186A05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≤1 wee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15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68 (0.84-3.35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186A05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gt;1 wee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5.83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73(2.69-8.32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186A05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6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53 (0.07-3.98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186A05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Frequency of border crossing</w:t>
            </w:r>
          </w:p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≥once per wee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93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&lt;once per wee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5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86 (2.06-7.23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8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05 (0.71-5.86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5176" w:type="dxa"/>
            <w:gridSpan w:val="3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Behaviour and malaria knowledge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Forest-goer</w:t>
            </w:r>
          </w:p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68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&lt;0.0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 w:rsidRPr="00C9056A"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8.14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2.88 (7.44-22.29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Slept under net at journey start*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92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ype of net*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Treated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0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01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Conventional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8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43 (0.25-0.73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-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lan to sleep under net at destination*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3.8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2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85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22 (0.05-0.89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6.9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87 (0.43-8.08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Have heard about malaria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Ye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56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3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No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7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27 (0.07-1.10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DK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74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28 (0.04-2.05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 xml:space="preserve">Knowledge of </w:t>
            </w: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lastRenderedPageBreak/>
              <w:t xml:space="preserve">malaria prevention 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lastRenderedPageBreak/>
              <w:t>&lt;2 method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2.76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09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2+ methods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.35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48 (0.27-0.87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</w:tcBorders>
            <w:shd w:val="clear" w:color="auto" w:fill="auto"/>
            <w:noWrap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Location of malaria test (for previous episode)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MW/MMW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56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04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ublic HF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65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8.58 (1.15-63.76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ther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5.44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0.12 (1.37-74.69)</w:t>
            </w:r>
          </w:p>
        </w:tc>
        <w:tc>
          <w:tcPr>
            <w:tcW w:w="146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146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 xml:space="preserve">Location of malaria treatment (for previous episode) </w:t>
            </w: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VMW/MMW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5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1</w:t>
            </w:r>
          </w:p>
        </w:tc>
        <w:tc>
          <w:tcPr>
            <w:tcW w:w="1462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0.005</w:t>
            </w: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Public HF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4.82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8.77 (1.18-65.09)</w:t>
            </w:r>
          </w:p>
        </w:tc>
        <w:tc>
          <w:tcPr>
            <w:tcW w:w="146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285"/>
          <w:jc w:val="center"/>
        </w:trPr>
        <w:tc>
          <w:tcPr>
            <w:tcW w:w="601" w:type="dxa"/>
            <w:tcBorders>
              <w:left w:val="single" w:sz="4" w:space="0" w:color="auto"/>
              <w:bottom w:val="single" w:sz="4" w:space="0" w:color="auto"/>
            </w:tcBorders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05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124" w:rsidRPr="00C9056A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b/>
                <w:bCs/>
                <w:color w:val="000000"/>
                <w:sz w:val="20"/>
                <w:szCs w:val="20"/>
                <w:lang w:bidi="km-KH"/>
              </w:rPr>
              <w:t>Other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5.24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124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  <w:r>
              <w:rPr>
                <w:rFonts w:ascii="Cambria" w:hAnsi="Cambria"/>
                <w:color w:val="000000"/>
                <w:sz w:val="20"/>
                <w:szCs w:val="20"/>
                <w:lang w:bidi="km-KH"/>
              </w:rPr>
              <w:t>9.56 (1.29-70.60)</w:t>
            </w:r>
          </w:p>
        </w:tc>
        <w:tc>
          <w:tcPr>
            <w:tcW w:w="146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2124" w:rsidRPr="00C9056A" w:rsidRDefault="00C82124" w:rsidP="00551228">
            <w:pPr>
              <w:jc w:val="right"/>
              <w:rPr>
                <w:rFonts w:ascii="Cambria" w:hAnsi="Cambria"/>
                <w:color w:val="000000"/>
                <w:sz w:val="20"/>
                <w:szCs w:val="20"/>
                <w:lang w:bidi="km-KH"/>
              </w:rPr>
            </w:pPr>
          </w:p>
        </w:tc>
      </w:tr>
      <w:tr w:rsidR="00C82124" w:rsidRPr="00C9056A" w:rsidTr="00551228">
        <w:trPr>
          <w:trHeight w:val="375"/>
          <w:jc w:val="center"/>
        </w:trPr>
        <w:tc>
          <w:tcPr>
            <w:tcW w:w="103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2124" w:rsidRDefault="00C82124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OR = Odds ratio</w:t>
            </w:r>
          </w:p>
          <w:p w:rsidR="00C82124" w:rsidRDefault="00C82124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CI = Confidence interval</w:t>
            </w:r>
          </w:p>
          <w:p w:rsidR="00C82124" w:rsidRDefault="00C82124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DK = Don't know</w:t>
            </w:r>
          </w:p>
          <w:p w:rsidR="00C82124" w:rsidRDefault="00C82124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VMW/MMW = Village Malaria Worker/Mobile Malaria Worker</w:t>
            </w:r>
            <w:r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 xml:space="preserve"> </w:t>
            </w:r>
          </w:p>
          <w:p w:rsidR="00C82124" w:rsidRPr="00BA08B8" w:rsidRDefault="00C82124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HF = Health Facility</w:t>
            </w:r>
          </w:p>
          <w:p w:rsidR="00C82124" w:rsidRPr="00BA08B8" w:rsidRDefault="00C82124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Forest-goer refers to someone whom slept overnight in the forest at least once in the previous 6 months.</w:t>
            </w:r>
          </w:p>
          <w:p w:rsidR="00C82124" w:rsidRPr="00BA08B8" w:rsidRDefault="00C82124" w:rsidP="00551228">
            <w:pPr>
              <w:rPr>
                <w:rFonts w:ascii="Cambria" w:hAnsi="Cambria"/>
                <w:color w:val="000000"/>
                <w:sz w:val="16"/>
                <w:szCs w:val="16"/>
                <w:lang w:bidi="km-KH"/>
              </w:rPr>
            </w:pPr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 xml:space="preserve">* For those that had stayed overnight at the journey start, or were planning to stay overnight at </w:t>
            </w:r>
            <w:proofErr w:type="spellStart"/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>theirr</w:t>
            </w:r>
            <w:proofErr w:type="spellEnd"/>
            <w:r w:rsidRPr="00BA08B8">
              <w:rPr>
                <w:rFonts w:ascii="Cambria" w:hAnsi="Cambria"/>
                <w:color w:val="000000"/>
                <w:sz w:val="16"/>
                <w:szCs w:val="16"/>
                <w:lang w:bidi="km-KH"/>
              </w:rPr>
              <w:t xml:space="preserve"> destination</w:t>
            </w:r>
          </w:p>
        </w:tc>
      </w:tr>
    </w:tbl>
    <w:p w:rsidR="00C82124" w:rsidRDefault="00C82124" w:rsidP="00C82124">
      <w:pPr>
        <w:rPr>
          <w:rFonts w:asciiTheme="minorHAnsi" w:hAnsiTheme="minorHAnsi"/>
          <w:sz w:val="22"/>
          <w:szCs w:val="22"/>
        </w:rPr>
      </w:pPr>
    </w:p>
    <w:p w:rsidR="00C82124" w:rsidRPr="008E3030" w:rsidRDefault="00C82124" w:rsidP="00C82124">
      <w:pPr>
        <w:rPr>
          <w:rFonts w:asciiTheme="minorHAnsi" w:hAnsiTheme="minorHAnsi"/>
          <w:sz w:val="22"/>
          <w:szCs w:val="22"/>
        </w:rPr>
      </w:pPr>
    </w:p>
    <w:p w:rsidR="00002EB0" w:rsidRDefault="00002EB0">
      <w:bookmarkStart w:id="0" w:name="_GoBack"/>
      <w:bookmarkEnd w:id="0"/>
    </w:p>
    <w:sectPr w:rsidR="00002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124"/>
    <w:rsid w:val="00002EB0"/>
    <w:rsid w:val="00C82124"/>
    <w:rsid w:val="00C87451"/>
    <w:rsid w:val="00FF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124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124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Edwards</dc:creator>
  <cp:lastModifiedBy>Hannah Edwards</cp:lastModifiedBy>
  <cp:revision>1</cp:revision>
  <dcterms:created xsi:type="dcterms:W3CDTF">2014-12-11T12:08:00Z</dcterms:created>
  <dcterms:modified xsi:type="dcterms:W3CDTF">2014-12-11T12:08:00Z</dcterms:modified>
</cp:coreProperties>
</file>